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391" w:tblpY="2686"/>
        <w:tblOverlap w:val="never"/>
        <w:tblW w:w="136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1505"/>
      </w:tblGrid>
      <w:tr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lectronic database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fic search strateg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((muscle strength[MeSH Terms]) OR (muscle strength[Title/Abstract] OR handgrip strength[Title/Abstract] OR grip strength[Title/Abstract] OR fitness[Title/Abstract] OR physical fitness[Title/Abstract])) AND ((breakfast frequency[MeSH Terms]) OR (breakfast frequency[Title/Abstract] OR breakfast*[Title/Abstract] OR breakfast skipping[Title/Abstract] OR breakfast omission[Title/Abstract]))</w:t>
            </w:r>
          </w:p>
        </w:tc>
      </w:tr>
      <w:tr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((TI=(muscle strength ORhandgrip strength OR grip strength OR  fitness OR physical fitness)) OR AB=(muscle strength ORhandgrip strength OR grip strength OR  fitness OR physical fitness)) AND ((TI=(breakfast frequency OR breakfast* OR breakfast skipping OR breakfast omission)) OR AB=(breakfast frequency OR breakfast* OR breakfast skipping OR breakfast omission))</w:t>
            </w:r>
          </w:p>
        </w:tc>
      </w:tr>
      <w:tr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TITLE-ABS-KEY ( muscle strength OR handgrip strength OR grip strength OR fitness OR physical fitness ) AND TITLE-ABS-KEY ( breakfast frequency OR breakfast* OR breakfast skipping OR breakfast omission)</w:t>
            </w:r>
          </w:p>
        </w:tc>
      </w:tr>
      <w:tr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lang w:val="en-US"/>
              </w:rPr>
            </w:pPr>
            <w:r>
              <w:rPr>
                <w:lang w:val="en-US"/>
              </w:rPr>
              <w:t>((TI (breakfast frequency OR breakfast* OR breakfast skipping OR breakfast omission) OR AB (breakfast frequency OR breakfast* OR breakfast skipping OR breakfast omission)) AND (TI (breakfast frequency OR breakfast* OR breakfast skipping OR breakfast omission) OR AB (breakfast frequency OR breakfast* OR breakfast skipping OR breakfast omission))</w:t>
            </w:r>
          </w:p>
        </w:tc>
      </w:tr>
      <w:tr>
        <w:trPr>
          <w:trHeight w:val="615" w:hRule="atLeast"/>
        </w:trPr>
        <w:tc>
          <w:tcPr>
            <w:tcW w:w="2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1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CNKI</w:t>
            </w:r>
          </w:p>
        </w:tc>
        <w:tc>
          <w:tcPr>
            <w:tcW w:w="115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21"/>
              <w:widowControl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TITLE-ABS-KEY ( muscle strength OR handgrip strength OR grip strength OR fitness OR physical fitness ) AND TITLE-ABS-KEY ( breakfast frequency OR breakfast* OR breakfast skipping OR breakfast omission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eastAsia="zh-Hans" w:bidi="ar"/>
        </w:rPr>
      </w:pPr>
      <w:r>
        <w:rPr>
          <w:rFonts w:hint="eastAsia" w:ascii="Palatino Linotype" w:hAnsi="Palatino Linotype" w:eastAsia="Times New Roman" w:cs="Times New Roman"/>
          <w:b/>
          <w:bCs/>
          <w:color w:val="000000"/>
          <w:kern w:val="0"/>
          <w:sz w:val="20"/>
          <w:szCs w:val="20"/>
          <w:lang w:val="en-US" w:eastAsia="zh-Hans" w:bidi="ar"/>
        </w:rPr>
        <w:t>Table</w:t>
      </w:r>
      <w:r>
        <w:rPr>
          <w:rFonts w:hint="default" w:ascii="Palatino Linotype" w:hAnsi="Palatino Linotype" w:eastAsia="Times New Roman" w:cs="Times New Roman"/>
          <w:b/>
          <w:bCs/>
          <w:color w:val="000000"/>
          <w:kern w:val="0"/>
          <w:sz w:val="20"/>
          <w:szCs w:val="20"/>
          <w:lang w:eastAsia="zh-Hans" w:bidi="ar"/>
        </w:rPr>
        <w:t xml:space="preserve"> </w:t>
      </w:r>
      <w:r>
        <w:rPr>
          <w:rFonts w:hint="default" w:ascii="Palatino Linotype" w:hAnsi="Palatino Linotype" w:eastAsia="Times New Roman" w:cs="Times New Roman"/>
          <w:b/>
          <w:bCs/>
          <w:color w:val="000000"/>
          <w:kern w:val="0"/>
          <w:sz w:val="20"/>
          <w:szCs w:val="20"/>
          <w:lang w:eastAsia="zh-Hans" w:bidi="ar"/>
        </w:rPr>
        <w:t>A</w:t>
      </w:r>
      <w:r>
        <w:rPr>
          <w:rFonts w:hint="default" w:ascii="Palatino Linotype" w:hAnsi="Palatino Linotype" w:eastAsia="Times New Roman" w:cs="Times New Roman"/>
          <w:b/>
          <w:bCs/>
          <w:color w:val="000000"/>
          <w:kern w:val="0"/>
          <w:sz w:val="20"/>
          <w:szCs w:val="20"/>
          <w:lang w:eastAsia="zh-Hans" w:bidi="ar"/>
        </w:rPr>
        <w:t xml:space="preserve">1. 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eastAsia="zh-Hans" w:bidi="ar"/>
        </w:rPr>
        <w:t>The s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val="en-US" w:eastAsia="zh-CN" w:bidi="ar"/>
        </w:rPr>
        <w:t>pecific search</w:t>
      </w:r>
      <w:bookmarkStart w:id="0" w:name="_GoBack"/>
      <w:bookmarkEnd w:id="0"/>
      <w:r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val="en-US" w:eastAsia="zh-CN" w:bidi="ar"/>
        </w:rPr>
        <w:t xml:space="preserve"> strategies</w:t>
      </w:r>
      <w:r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eastAsia="zh-CN" w:bidi="ar"/>
        </w:rPr>
        <w:t xml:space="preserve"> in meta-analysis</w:t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textAlignment w:val="auto"/>
        <w:rPr>
          <w:rFonts w:hint="default" w:ascii="Palatino Linotype" w:hAnsi="Palatino Linotype" w:eastAsia="Times New Roman" w:cs="Times New Roman"/>
          <w:color w:val="000000"/>
          <w:kern w:val="0"/>
          <w:sz w:val="20"/>
          <w:szCs w:val="20"/>
          <w:lang w:eastAsia="zh-Hans" w:bidi="ar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Palatino Linotype">
    <w:altName w:val="苹方-简"/>
    <w:panose1 w:val="020405020505050303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00172A27"/>
    <w:rsid w:val="0009162F"/>
    <w:rsid w:val="000974CD"/>
    <w:rsid w:val="000C7719"/>
    <w:rsid w:val="00123814"/>
    <w:rsid w:val="00155EBE"/>
    <w:rsid w:val="00172A27"/>
    <w:rsid w:val="00172AEB"/>
    <w:rsid w:val="00174C1C"/>
    <w:rsid w:val="001B02B4"/>
    <w:rsid w:val="001E45A7"/>
    <w:rsid w:val="001E7755"/>
    <w:rsid w:val="001E7775"/>
    <w:rsid w:val="002047C4"/>
    <w:rsid w:val="00227E84"/>
    <w:rsid w:val="002408F9"/>
    <w:rsid w:val="002471F9"/>
    <w:rsid w:val="0025034A"/>
    <w:rsid w:val="00304614"/>
    <w:rsid w:val="00322A66"/>
    <w:rsid w:val="00335618"/>
    <w:rsid w:val="0034730C"/>
    <w:rsid w:val="003623B9"/>
    <w:rsid w:val="003676E6"/>
    <w:rsid w:val="0036798D"/>
    <w:rsid w:val="00372164"/>
    <w:rsid w:val="00382553"/>
    <w:rsid w:val="00384DD6"/>
    <w:rsid w:val="003B2656"/>
    <w:rsid w:val="003C4578"/>
    <w:rsid w:val="004001AD"/>
    <w:rsid w:val="004041D8"/>
    <w:rsid w:val="00427C48"/>
    <w:rsid w:val="0043157B"/>
    <w:rsid w:val="00456F0F"/>
    <w:rsid w:val="00461544"/>
    <w:rsid w:val="004728C8"/>
    <w:rsid w:val="004757AE"/>
    <w:rsid w:val="004B7CDE"/>
    <w:rsid w:val="004C3644"/>
    <w:rsid w:val="00526C14"/>
    <w:rsid w:val="00555AC2"/>
    <w:rsid w:val="00593407"/>
    <w:rsid w:val="005B22FF"/>
    <w:rsid w:val="005E6EB4"/>
    <w:rsid w:val="00676336"/>
    <w:rsid w:val="006D68DA"/>
    <w:rsid w:val="006D69BD"/>
    <w:rsid w:val="007368CC"/>
    <w:rsid w:val="007879D3"/>
    <w:rsid w:val="007A71F1"/>
    <w:rsid w:val="007B5C74"/>
    <w:rsid w:val="007C03A9"/>
    <w:rsid w:val="007D0016"/>
    <w:rsid w:val="007D72F9"/>
    <w:rsid w:val="007E3E46"/>
    <w:rsid w:val="007F0E17"/>
    <w:rsid w:val="00803493"/>
    <w:rsid w:val="00816957"/>
    <w:rsid w:val="00830389"/>
    <w:rsid w:val="008700BD"/>
    <w:rsid w:val="00870EED"/>
    <w:rsid w:val="0089056E"/>
    <w:rsid w:val="008D4973"/>
    <w:rsid w:val="00927105"/>
    <w:rsid w:val="009470DF"/>
    <w:rsid w:val="00951271"/>
    <w:rsid w:val="00970F94"/>
    <w:rsid w:val="00984C51"/>
    <w:rsid w:val="0098506F"/>
    <w:rsid w:val="009C4C55"/>
    <w:rsid w:val="00A4020B"/>
    <w:rsid w:val="00AA1D77"/>
    <w:rsid w:val="00AA3610"/>
    <w:rsid w:val="00AF5404"/>
    <w:rsid w:val="00B17727"/>
    <w:rsid w:val="00B32AE0"/>
    <w:rsid w:val="00B41FFE"/>
    <w:rsid w:val="00B42B93"/>
    <w:rsid w:val="00B51F8E"/>
    <w:rsid w:val="00BA40A1"/>
    <w:rsid w:val="00BA56DF"/>
    <w:rsid w:val="00BD5A53"/>
    <w:rsid w:val="00BF5CC7"/>
    <w:rsid w:val="00C045B9"/>
    <w:rsid w:val="00C04923"/>
    <w:rsid w:val="00C22F2C"/>
    <w:rsid w:val="00C41E6F"/>
    <w:rsid w:val="00C64E10"/>
    <w:rsid w:val="00CE1AA0"/>
    <w:rsid w:val="00CE38F8"/>
    <w:rsid w:val="00CE4524"/>
    <w:rsid w:val="00CF78E2"/>
    <w:rsid w:val="00D43ECE"/>
    <w:rsid w:val="00D73195"/>
    <w:rsid w:val="00D7535C"/>
    <w:rsid w:val="00D82C48"/>
    <w:rsid w:val="00D835C7"/>
    <w:rsid w:val="00D87148"/>
    <w:rsid w:val="00D975F0"/>
    <w:rsid w:val="00DC1134"/>
    <w:rsid w:val="00DD5DEB"/>
    <w:rsid w:val="00DE6ADF"/>
    <w:rsid w:val="00DF0DA1"/>
    <w:rsid w:val="00DF10B9"/>
    <w:rsid w:val="00E03CD8"/>
    <w:rsid w:val="00E32C6B"/>
    <w:rsid w:val="00E56FC9"/>
    <w:rsid w:val="00E76333"/>
    <w:rsid w:val="00EA44C3"/>
    <w:rsid w:val="00EA56D5"/>
    <w:rsid w:val="00EF26B0"/>
    <w:rsid w:val="00F36D77"/>
    <w:rsid w:val="00FB1EE1"/>
    <w:rsid w:val="00FF7F0E"/>
    <w:rsid w:val="045F75D6"/>
    <w:rsid w:val="050A381D"/>
    <w:rsid w:val="0AF5783F"/>
    <w:rsid w:val="10967F31"/>
    <w:rsid w:val="11823D55"/>
    <w:rsid w:val="1271196C"/>
    <w:rsid w:val="1290300D"/>
    <w:rsid w:val="1383561C"/>
    <w:rsid w:val="15931D85"/>
    <w:rsid w:val="19422983"/>
    <w:rsid w:val="226D143F"/>
    <w:rsid w:val="23D53857"/>
    <w:rsid w:val="27B8781B"/>
    <w:rsid w:val="2C812E20"/>
    <w:rsid w:val="2CDC672B"/>
    <w:rsid w:val="330C1F77"/>
    <w:rsid w:val="35370ACE"/>
    <w:rsid w:val="38030F12"/>
    <w:rsid w:val="39BB5A6A"/>
    <w:rsid w:val="3D231D60"/>
    <w:rsid w:val="3F1FF91A"/>
    <w:rsid w:val="411B59B3"/>
    <w:rsid w:val="48D10B16"/>
    <w:rsid w:val="493A587C"/>
    <w:rsid w:val="4BD4294E"/>
    <w:rsid w:val="51601B29"/>
    <w:rsid w:val="606B76A3"/>
    <w:rsid w:val="61CF2100"/>
    <w:rsid w:val="70420EAB"/>
    <w:rsid w:val="75011ED1"/>
    <w:rsid w:val="7A6C0714"/>
    <w:rsid w:val="7BDFA70D"/>
    <w:rsid w:val="7D6D8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4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5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FollowedHyperlink"/>
    <w:basedOn w:val="8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Emphasis"/>
    <w:basedOn w:val="8"/>
    <w:qFormat/>
    <w:uiPriority w:val="0"/>
    <w:rPr>
      <w:i/>
    </w:rPr>
  </w:style>
  <w:style w:type="character" w:styleId="12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3">
    <w:name w:val="标题 1 字符"/>
    <w:basedOn w:val="8"/>
    <w:link w:val="2"/>
    <w:qFormat/>
    <w:uiPriority w:val="0"/>
    <w:rPr>
      <w:rFonts w:ascii="宋体" w:hAnsi="宋体" w:eastAsia="宋体" w:cs="宋体"/>
      <w:b/>
      <w:bCs/>
      <w:kern w:val="44"/>
      <w:sz w:val="44"/>
      <w:szCs w:val="44"/>
    </w:rPr>
  </w:style>
  <w:style w:type="character" w:customStyle="1" w:styleId="14">
    <w:name w:val="标题 2 字符"/>
    <w:basedOn w:val="8"/>
    <w:link w:val="3"/>
    <w:semiHidden/>
    <w:qFormat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标题 3 字符"/>
    <w:basedOn w:val="8"/>
    <w:link w:val="4"/>
    <w:semiHidden/>
    <w:qFormat/>
    <w:uiPriority w:val="0"/>
    <w:rPr>
      <w:rFonts w:ascii="宋体" w:hAnsi="宋体" w:eastAsia="宋体" w:cs="宋体"/>
      <w:b/>
      <w:bCs/>
      <w:sz w:val="32"/>
      <w:szCs w:val="32"/>
    </w:rPr>
  </w:style>
  <w:style w:type="character" w:customStyle="1" w:styleId="16">
    <w:name w:val="apple-converted-space"/>
    <w:basedOn w:val="8"/>
    <w:qFormat/>
    <w:uiPriority w:val="0"/>
  </w:style>
  <w:style w:type="character" w:customStyle="1" w:styleId="17">
    <w:name w:val="d-flex"/>
    <w:basedOn w:val="8"/>
    <w:qFormat/>
    <w:uiPriority w:val="0"/>
  </w:style>
  <w:style w:type="character" w:customStyle="1" w:styleId="18">
    <w:name w:val="history-span"/>
    <w:basedOn w:val="8"/>
    <w:qFormat/>
    <w:uiPriority w:val="0"/>
  </w:style>
  <w:style w:type="character" w:customStyle="1" w:styleId="19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hithilite"/>
    <w:basedOn w:val="8"/>
    <w:qFormat/>
    <w:uiPriority w:val="0"/>
  </w:style>
  <w:style w:type="paragraph" w:customStyle="1" w:styleId="21">
    <w:name w:val="MDPI_4.2_table_body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60" w:lineRule="atLeast"/>
      <w:ind w:left="0" w:right="0"/>
      <w:jc w:val="center"/>
    </w:pPr>
    <w:rPr>
      <w:rFonts w:hint="default"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1944</Characters>
  <Lines>16</Lines>
  <Paragraphs>4</Paragraphs>
  <TotalTime>1</TotalTime>
  <ScaleCrop>false</ScaleCrop>
  <LinksUpToDate>false</LinksUpToDate>
  <CharactersWithSpaces>228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02:55:00Z</dcterms:created>
  <dc:creator>zhaozhao</dc:creator>
  <cp:lastModifiedBy>饼子</cp:lastModifiedBy>
  <dcterms:modified xsi:type="dcterms:W3CDTF">2024-04-04T15:27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06E0C83D2F1A426B9A26BD0F6FC5233D_13</vt:lpwstr>
  </property>
</Properties>
</file>